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Information of SNP covered by the two large effect bins on chromosomes 6 and 11. </w:t>
      </w:r>
    </w:p>
    <w:tbl>
      <w:tblPr>
        <w:tblW w:w="8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14"/>
        <w:gridCol w:w="2687"/>
        <w:gridCol w:w="826"/>
        <w:gridCol w:w="826"/>
        <w:gridCol w:w="897"/>
        <w:gridCol w:w="941"/>
        <w:gridCol w:w="1353"/>
      </w:tblGrid>
      <w:tr>
        <w:trPr>
          <w:trHeight w:val="30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hr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NP ID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NP nam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Allele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Allele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fec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D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on (bp)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47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3117-BTC-0348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4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2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53353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48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8546-BTC-0727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8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7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55852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49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53940-rs290261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5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9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60049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0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7537-BTC-06089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87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30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63896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1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B-0170963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84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22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65898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2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S-BFGL-NGS-276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95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66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69737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3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31044-BTC-0713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3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94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72986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4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33170-BTC-0712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8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1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756335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5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B-013267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.59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18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82403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6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7849-BTC-07110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.836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65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88818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7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33339-BTC-07105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2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91455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8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6618-BTC-0708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.336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93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98233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59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7344-BTC-0632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99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17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05260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0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FGL-NGS-1138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5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07263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1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3923-BTC-0660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7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3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108078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2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32513-BTC-0660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3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8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139502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3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7298-BTC-03565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.34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81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15958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4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26842-BTC-03560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18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53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20249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65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pmap32210-BTC-0355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58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87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223437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996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pmap24000-BTA-15020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53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9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391379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997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RS-BFGL-BAC-1176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68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7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3936230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998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RS-BFGL-NGS-422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7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4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3999711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999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pmap42771-BTA-10423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3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168963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000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pmap50593-BTA-12086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98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8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258954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001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pmap25882-BTA-1553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8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29057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002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pmap57141-rs290278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6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7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40597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003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RS-BFGL-NGS-2108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62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73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5377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3:39:00Z</dcterms:created>
  <dc:creator>Statgen</dc:creator>
  <dc:description/>
  <cp:keywords/>
  <dc:language>en-US</dc:language>
  <cp:lastModifiedBy>Statgen</cp:lastModifiedBy>
  <dcterms:modified xsi:type="dcterms:W3CDTF">2012-06-27T23:46:00Z</dcterms:modified>
  <cp:revision>8</cp:revision>
  <dc:subject/>
  <dc:title/>
</cp:coreProperties>
</file>